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684" w:rsidRPr="00BA1684" w:rsidRDefault="00BA1684" w:rsidP="00BA1684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</w:rPr>
      </w:pPr>
      <w:proofErr w:type="gramStart"/>
      <w:r w:rsidRPr="00BA1684">
        <w:rPr>
          <w:rFonts w:ascii="Times New Roman" w:eastAsia="ＭＳ 明朝" w:hAnsi="Times New Roman" w:cs="Times New Roman"/>
          <w:b/>
          <w:sz w:val="24"/>
          <w:szCs w:val="24"/>
        </w:rPr>
        <w:t>S</w:t>
      </w:r>
      <w:r w:rsidRPr="00BA1684">
        <w:rPr>
          <w:rFonts w:ascii="Times New Roman" w:eastAsia="ＭＳ 明朝" w:hAnsi="Times New Roman" w:cs="Times New Roman" w:hint="eastAsia"/>
          <w:b/>
          <w:sz w:val="24"/>
          <w:szCs w:val="24"/>
        </w:rPr>
        <w:t>2</w:t>
      </w:r>
      <w:r w:rsidRPr="00BA1684">
        <w:rPr>
          <w:rFonts w:ascii="Times New Roman" w:eastAsia="ＭＳ 明朝" w:hAnsi="Times New Roman" w:cs="Times New Roman"/>
          <w:b/>
          <w:sz w:val="24"/>
          <w:szCs w:val="24"/>
        </w:rPr>
        <w:t xml:space="preserve"> Table.</w:t>
      </w:r>
      <w:proofErr w:type="gramEnd"/>
      <w:r w:rsidRPr="00BA1684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Pr="00BA1684">
        <w:rPr>
          <w:rFonts w:ascii="Times New Roman" w:eastAsia="ＭＳ 明朝" w:hAnsi="Times New Roman" w:cs="Times New Roman" w:hint="eastAsia"/>
          <w:b/>
        </w:rPr>
        <w:t>Sequences of primers used in this study</w:t>
      </w:r>
    </w:p>
    <w:tbl>
      <w:tblPr>
        <w:tblW w:w="9657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6"/>
        <w:gridCol w:w="7021"/>
      </w:tblGrid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ggatgtcatgagaaatagttgatggaa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aaaatcatcaagtcatgtgaataa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atgaattgttgtgagagagactga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gcatgggataagaagagaaataggataa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3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tttcctcgggatgagcgatagcataa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3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cgcttccctgctcttatccatcca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4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gacactcgtctccagatacccatg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4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gttgagattggaagtggccagagt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5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acaaccgaaagttcgatt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5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agacaaaacgttgacgatgt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6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tccactttgtccaatccacttacat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6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aagagtgcgcattgtgtgcatcagc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7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tctgctgataactcttcgtcgtctaca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7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tgcgccattgaagggctggatgta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8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acagcgtcggttcctcaacaaatt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8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gtgttgggatacgagtattggata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9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gaatgttcctcaacagct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9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aatccactactatgataactat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0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  <w:t>gctcttaatcgttttgtctttttgctt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0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atgctccggtccttttc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1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accaggttatcttacctccagggta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1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tggcttaaccattttcaca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2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tgggtaattccaccgaggattgta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2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ctggcagcaagtcgttt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3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tattgcaaattacccaccagggagaa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3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cttggagaacttgggt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4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cgaccataaccaatcttccaatttg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4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aaagttcgatggaaattgccatag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5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gcgttgcttttcaaccgaaattgag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5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gcaaattgatagtaaaactaacacaat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6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catgcaaagtatactatgacaacaa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6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tcgtttcaggctagatttccctta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7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ataattcgcaaatgattaaattta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7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cattatccattgatgtgc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8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agccattaacgcgtccaatgtataact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lastRenderedPageBreak/>
              <w:t>PP18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tcaatcccctgttgcaaacttgaa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9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gaattagacggttccatgcttca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19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agctagaatttttaatgatgtgaactc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0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aataaggccctgcgttatacatagaag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0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gttttacatgtacaagggaagtattcg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1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tatctcttactttgcagaatttgggatc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1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taagcattaaattgcaatctag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2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tgaatcaaagttcccatgatttatag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2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ttttctattcccttgaagagccaa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3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atatggtgttccagtccatttatg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3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aaggaattcccgttaagaaagtca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4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gaagattctttgatatcgatacctcc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4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tctggaacccgttagacttgcttaaga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5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tagaagatagtaaattccatgggcaca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5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ggttctttgtggcccat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6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gacgggaaaccaaatggcgacattg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6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tcgttagtaattactaaactttgcc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7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cagccagtgtagtgcccggctta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7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tcttgcttatgatatgaagcatgtga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8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tggtgttatatacaaaaaccggttttgc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8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accctctcttcccttccta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9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agcttagctacaaatccc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29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aacaattccttggcaatgg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30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atcccagtttaactatgcttcgtc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30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cgctaccgcagtttacaatcact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31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cgtggtctcttgcttttggc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PP31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agcttgtgatattgacgaa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M13R-T1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ggaaacagctatgacctgtaaccgtgtaaccgtaa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M13R-C19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ggaaacagctatgaccctgtaaccccctgtaac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 xml:space="preserve">Adaptor </w:t>
            </w: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univ.</w:t>
            </w:r>
            <w:proofErr w:type="spellEnd"/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taatacgactcactatagggcacgcgtggtcgacggcccgggctggt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BfaI</w:t>
            </w:r>
            <w:proofErr w:type="spellEnd"/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aaccagcc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HinPLI</w:t>
            </w:r>
            <w:proofErr w:type="spellEnd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/</w:t>
            </w: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MspI</w:t>
            </w:r>
            <w:proofErr w:type="spellEnd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/</w:t>
            </w: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aqI</w:t>
            </w:r>
            <w:proofErr w:type="spellEnd"/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gaccagcc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DP1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taatacgactcactatagg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DP2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ctatagggcacgcgtggt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DPSEQ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tcgacggcccgggctggt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de6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tgtcgccactgttgcta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lastRenderedPageBreak/>
              <w:t>ae6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ctccatagcagccaaaag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5kb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atcccagtttaactatgcttcgtc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.5kb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caacaattccttggcaatgg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3kb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cagccagtgtagtgcccggctta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3kb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tcgttagtaattactaaactttgcc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kb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acataaaccggacaacatta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5kb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gatgatggaaagtcagga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3kbF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taatcgttttgtctttttgcttt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13kbR</w:t>
            </w:r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ggatctcgtatacgaaagtaccggtcg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elF</w:t>
            </w:r>
            <w:proofErr w:type="spellEnd"/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tatttctttattcaacttaccgcactt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telR</w:t>
            </w:r>
            <w:proofErr w:type="spellEnd"/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ttaattgggtaacggagtaacaatataga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I-</w:t>
            </w: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sceIcsF</w:t>
            </w:r>
            <w:proofErr w:type="spellEnd"/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agagaagctggttggaaggc</w:t>
            </w:r>
            <w:proofErr w:type="spellEnd"/>
          </w:p>
        </w:tc>
      </w:tr>
      <w:tr w:rsidR="00BA1684" w:rsidRPr="00BA1684" w:rsidTr="00EF1FD9">
        <w:trPr>
          <w:trHeight w:val="315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I-</w:t>
            </w: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sceIcsR</w:t>
            </w:r>
            <w:proofErr w:type="spellEnd"/>
          </w:p>
        </w:tc>
        <w:tc>
          <w:tcPr>
            <w:tcW w:w="7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1684" w:rsidRPr="00BA1684" w:rsidRDefault="00BA1684" w:rsidP="00BA1684">
            <w:pPr>
              <w:widowControl/>
              <w:jc w:val="left"/>
              <w:rPr>
                <w:rFonts w:ascii="Arial Unicode MS" w:eastAsia="Arial Unicode MS" w:hAnsi="Arial Unicode MS" w:cs="Arial Unicode MS"/>
                <w:kern w:val="0"/>
                <w:sz w:val="20"/>
                <w:szCs w:val="20"/>
              </w:rPr>
            </w:pPr>
            <w:proofErr w:type="spellStart"/>
            <w:r w:rsidRPr="00BA1684">
              <w:rPr>
                <w:rFonts w:ascii="Arial Unicode MS" w:eastAsia="Arial Unicode MS" w:hAnsi="Arial Unicode MS" w:cs="Arial Unicode MS" w:hint="eastAsia"/>
                <w:kern w:val="0"/>
                <w:sz w:val="20"/>
                <w:szCs w:val="20"/>
              </w:rPr>
              <w:t>cacgtgctgatcagatccga</w:t>
            </w:r>
            <w:proofErr w:type="spellEnd"/>
          </w:p>
        </w:tc>
      </w:tr>
    </w:tbl>
    <w:p w:rsidR="00BA1684" w:rsidRPr="00BA1684" w:rsidRDefault="00BA1684" w:rsidP="00BA1684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</w:rPr>
      </w:pPr>
    </w:p>
    <w:p w:rsidR="00BA1684" w:rsidRPr="00BA1684" w:rsidRDefault="00BA1684" w:rsidP="00BA1684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</w:rPr>
      </w:pPr>
    </w:p>
    <w:p w:rsidR="00BA1684" w:rsidRPr="00BA1684" w:rsidRDefault="00BA1684" w:rsidP="00BA1684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</w:rPr>
      </w:pPr>
    </w:p>
    <w:p w:rsidR="00BA1684" w:rsidRPr="00BA1684" w:rsidRDefault="00BA1684" w:rsidP="00BA1684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</w:rPr>
      </w:pPr>
    </w:p>
    <w:p w:rsidR="00BA1684" w:rsidRPr="00BA1684" w:rsidRDefault="00BA1684" w:rsidP="00BA1684">
      <w:pPr>
        <w:widowControl/>
        <w:spacing w:line="480" w:lineRule="auto"/>
        <w:jc w:val="left"/>
        <w:outlineLvl w:val="0"/>
        <w:rPr>
          <w:rFonts w:ascii="Times New Roman" w:eastAsia="ＭＳ 明朝" w:hAnsi="Times New Roman" w:cs="Times New Roman"/>
          <w:b/>
          <w:sz w:val="24"/>
          <w:szCs w:val="24"/>
        </w:rPr>
      </w:pPr>
    </w:p>
    <w:p w:rsidR="00BA1684" w:rsidRPr="00BA1684" w:rsidRDefault="00BA1684" w:rsidP="00BA1684">
      <w:pPr>
        <w:widowControl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</w:p>
    <w:p w:rsidR="00BA1684" w:rsidRPr="00BA1684" w:rsidRDefault="00BA1684" w:rsidP="00BA1684">
      <w:pPr>
        <w:widowControl/>
        <w:jc w:val="left"/>
        <w:rPr>
          <w:rFonts w:ascii="Times New Roman" w:eastAsia="ＭＳ 明朝" w:hAnsi="Times New Roman" w:cs="Times New Roman"/>
          <w:i/>
          <w:sz w:val="24"/>
          <w:szCs w:val="24"/>
        </w:rPr>
      </w:pPr>
    </w:p>
    <w:p w:rsidR="00BD1FB9" w:rsidRPr="00C7303C" w:rsidRDefault="00BD1FB9">
      <w:bookmarkStart w:id="0" w:name="_GoBack"/>
      <w:bookmarkEnd w:id="0"/>
    </w:p>
    <w:sectPr w:rsidR="00BD1FB9" w:rsidRPr="00C7303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03C"/>
    <w:rsid w:val="00BA1684"/>
    <w:rsid w:val="00BD1FB9"/>
    <w:rsid w:val="00C7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京都大学</Company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yuki Irie</dc:creator>
  <cp:lastModifiedBy>Hiroyuki Irie</cp:lastModifiedBy>
  <cp:revision>2</cp:revision>
  <dcterms:created xsi:type="dcterms:W3CDTF">2019-07-04T15:14:00Z</dcterms:created>
  <dcterms:modified xsi:type="dcterms:W3CDTF">2019-07-04T15:14:00Z</dcterms:modified>
</cp:coreProperties>
</file>